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20E77" w14:textId="40C37CFD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766B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410705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766B3" w:rsidRPr="008E095D">
        <w:rPr>
          <w:rFonts w:cs="Times New Roman"/>
          <w:b/>
          <w:bCs/>
          <w:szCs w:val="24"/>
        </w:rPr>
        <w:t>Studies on C</w:t>
      </w:r>
      <w:r w:rsidR="002C76D6" w:rsidRPr="008E095D">
        <w:rPr>
          <w:rFonts w:cs="Times New Roman" w:hint="eastAsia"/>
          <w:b/>
          <w:bCs/>
          <w:szCs w:val="24"/>
          <w:lang w:eastAsia="zh-CN"/>
        </w:rPr>
        <w:t>P</w:t>
      </w:r>
      <w:r w:rsidR="003766B3" w:rsidRPr="008E095D">
        <w:rPr>
          <w:rFonts w:cs="Times New Roman"/>
          <w:b/>
          <w:bCs/>
          <w:szCs w:val="24"/>
        </w:rPr>
        <w:t xml:space="preserve"> combination drugs in diseases</w:t>
      </w:r>
    </w:p>
    <w:tbl>
      <w:tblPr>
        <w:tblW w:w="11766" w:type="dxa"/>
        <w:tblInd w:w="-993" w:type="dxa"/>
        <w:tblLook w:val="04A0" w:firstRow="1" w:lastRow="0" w:firstColumn="1" w:lastColumn="0" w:noHBand="0" w:noVBand="1"/>
      </w:tblPr>
      <w:tblGrid>
        <w:gridCol w:w="1844"/>
        <w:gridCol w:w="3260"/>
        <w:gridCol w:w="3260"/>
        <w:gridCol w:w="1985"/>
        <w:gridCol w:w="1417"/>
      </w:tblGrid>
      <w:tr w:rsidR="00D25C1A" w:rsidRPr="00D25C1A" w14:paraId="00BBDA51" w14:textId="77777777" w:rsidTr="00143997">
        <w:trPr>
          <w:trHeight w:val="855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D49C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02064" w14:textId="5826BF53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The </w:t>
            </w:r>
            <w:r w:rsidR="00496B59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herbal</w:t>
            </w:r>
            <w:r w:rsidRPr="00D25C1A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D25C1A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br/>
              <w:t>composi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6D40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elated Targets and Gen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710B0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Functioning </w:t>
            </w:r>
            <w:r w:rsidRPr="00D25C1A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br/>
              <w:t>Dise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7DAA5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eference</w:t>
            </w:r>
            <w:r w:rsidRPr="00D25C1A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br/>
              <w:t>PMID No.</w:t>
            </w:r>
          </w:p>
        </w:tc>
      </w:tr>
      <w:tr w:rsidR="00D25C1A" w:rsidRPr="00D25C1A" w14:paraId="249B31DD" w14:textId="77777777" w:rsidTr="00143997">
        <w:trPr>
          <w:trHeight w:val="21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F7E5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ShenQi FuZheng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 Injection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(SFI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D4F4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, Astraga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3B86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p-AKT1/2/3/, MMP9, CD31, IL-2, IFN-γ, TNF-α, CD19, CD4, CD8, PDL1, TIM3, FOXP3, MuRF1, FBXO32, FASN, SCD1, Lipe, Cpt1b, PKM, LDHA, PDH, p-PDH, Ndufb5, Ndufb10, Ndufs8, COX4I1, MDA, SOD, NR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8E4C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ancer adjuvant treatment, Amyotrophic lateral sclerosis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（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ALS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D4F3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30841452,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38237510,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34737697</w:t>
            </w:r>
          </w:p>
        </w:tc>
      </w:tr>
      <w:tr w:rsidR="00D25C1A" w:rsidRPr="00D25C1A" w14:paraId="7E18854C" w14:textId="77777777" w:rsidTr="00143997">
        <w:trPr>
          <w:trHeight w:val="15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BEFA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even herbs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formu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78E7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Paeonia lactiflora, Atractylodes macrocephala, Pinellia ternata, Citrus reticulata, Codonopsis pilosula, Salvia miltiorrhiza , Coptis chinensi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07F6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DKN1A, Casp3, STAT1, TP53, JUN, MAPK, STAT3, MAPK3, MYC, HIF1A, FOS, MAPK14, AK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649A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hronic atrophic gastritis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</w:r>
            <w:r w:rsidRPr="00D25C1A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（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AG</w:t>
            </w:r>
            <w:r w:rsidRPr="00D25C1A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2190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8170849</w:t>
            </w:r>
          </w:p>
        </w:tc>
      </w:tr>
      <w:tr w:rsidR="00D25C1A" w:rsidRPr="00D25C1A" w14:paraId="6472FC54" w14:textId="77777777" w:rsidTr="00143997">
        <w:trPr>
          <w:trHeight w:val="9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BBB5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Dangshen Huangjiu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 (DHJ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D569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, Huangji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0201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p-AKT, p-NF-κB, NF-κB, Bcl-2, Bax, AKT, IKKβ, IκBα, NF-κB, SOD, MDA, IL-1β, IL-6, TNF-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8034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hronic atrophic gastritis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</w:r>
            <w:r w:rsidRPr="00D25C1A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（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AG</w:t>
            </w:r>
            <w:r w:rsidRPr="00D25C1A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52A8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7491882</w:t>
            </w:r>
          </w:p>
        </w:tc>
      </w:tr>
      <w:tr w:rsidR="00D25C1A" w:rsidRPr="00D25C1A" w14:paraId="21BC5FB3" w14:textId="77777777" w:rsidTr="00143997">
        <w:trPr>
          <w:trHeight w:val="21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01C0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Chaihu Guizhi decoction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 (CG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F76C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Bupleuri Radix, Cinnamomi Ramulus, Scutellariae Radix, Codonopsis pilosula, Glycyrrhizae Radix Et Rhizoma Praeparata, Pinellia ternata, Zingiberis Rhizoma Recens,  Paeoniae Alba, Jujubae Fruc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A774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NA, IL-6, STAT3, AKT1, EGFR, T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CFFA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Influenza vi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900F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7838293</w:t>
            </w:r>
          </w:p>
        </w:tc>
      </w:tr>
      <w:tr w:rsidR="00D25C1A" w:rsidRPr="00D25C1A" w14:paraId="2DD75CB4" w14:textId="77777777" w:rsidTr="00143997">
        <w:trPr>
          <w:trHeight w:val="9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1E1C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heng-Mai-Yin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(SMY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E7F8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odonopsis pilosula, Ophiopogon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japonicus, Schisandra chinen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0017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HMOX1, MDA, LDH, CK-MB, FTH1, TFR1, GPX4, ROS, GSH, Ptg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5AE1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ardiovascular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527E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7770231</w:t>
            </w:r>
          </w:p>
        </w:tc>
      </w:tr>
      <w:tr w:rsidR="00D25C1A" w:rsidRPr="00D25C1A" w14:paraId="48770C5B" w14:textId="77777777" w:rsidTr="00143997">
        <w:trPr>
          <w:trHeight w:val="12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3052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Guben Xiezhuo Decoction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(GBXZ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85D8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Astragalus, Codonopsis pilosula, Centella asiatica, Salvia miltiorrhiza ,  Cuscuta chinensis, Rheum palmat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70F6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LI, FN, α-SMA, IL-1β, IL-6, TNF-α, CD86, iNOS, RAF1, p-EL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3767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Renal interstitial fibrosis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 (RIF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4BF0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7716490</w:t>
            </w:r>
          </w:p>
        </w:tc>
      </w:tr>
      <w:tr w:rsidR="00D25C1A" w:rsidRPr="00D25C1A" w14:paraId="5523815C" w14:textId="77777777" w:rsidTr="00143997">
        <w:trPr>
          <w:trHeight w:val="21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D48E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Bawei Guben Huashi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Jiangzhi Decoction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(BGHJ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08BB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odonopsis pilosula, Atractylodes macrocephala, Cassiae Semen, Lysimachiae Herba, Edgeworthiae Gardner Flos, Oryzae Semen cum Monasco, Nelumbinis Folium,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Alismatis Rhiz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A9CE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TC, TG, HDL-C, LDL-C, GLP-1, CCK, 5-HT, IL-6, IL-17, 5-LO, COX2, CPL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FC56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Obe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2112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8296174</w:t>
            </w:r>
          </w:p>
        </w:tc>
      </w:tr>
      <w:tr w:rsidR="00D25C1A" w:rsidRPr="00D25C1A" w14:paraId="15A2F232" w14:textId="77777777" w:rsidTr="00143997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8DBF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Shenqi formu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C4BC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, Lycium barbar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2CCD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Aβ, GST-4, SOD-1, SOD-3, R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7969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Alzheimer's disease</w:t>
            </w:r>
            <w:r w:rsidRPr="00D25C1A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（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AD</w:t>
            </w:r>
            <w:r w:rsidRPr="00D25C1A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68D2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7290734</w:t>
            </w:r>
          </w:p>
        </w:tc>
      </w:tr>
      <w:tr w:rsidR="00D25C1A" w:rsidRPr="00D25C1A" w14:paraId="6AEC5324" w14:textId="77777777" w:rsidTr="00143997">
        <w:trPr>
          <w:trHeight w:val="12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1A98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Two herbs complex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 polysacchar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F60F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polysaccharides, Astragalus polysacchar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8A2B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SOD, MDA, IL-1β, TNF-α, IL-6, IL-22, IL-10, ZO-1, Claudin-1, Occludin, MUC-2, AhR, pAhR, miR-92a-1-5p, CCR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82F8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Ulcerative colitis (UC), Spontaneous abor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146D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32822821,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35691200</w:t>
            </w:r>
          </w:p>
        </w:tc>
      </w:tr>
      <w:tr w:rsidR="00D25C1A" w:rsidRPr="00D25C1A" w14:paraId="46091B5A" w14:textId="77777777" w:rsidTr="00143997">
        <w:trPr>
          <w:trHeight w:val="12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791A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Zhen-Wu-Bu-Qi Decoction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 (ZWBQ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9904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Poria,  Paeoniae Alba, Atractylodes macrocephala, Zingiberis Recens, Codonopsis pilosula, Coptis chinensi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D543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TNF-α, IL-1β, IL-6, IL-17A, MPO, FD4, p-AKT, p-ERK1/2, p-JNK, p-p38, MAPK, PI3K-AK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6EFD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Ulcerative colitis (U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D63A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5240530</w:t>
            </w:r>
          </w:p>
        </w:tc>
      </w:tr>
      <w:tr w:rsidR="00D25C1A" w:rsidRPr="00D25C1A" w14:paraId="49BD1917" w14:textId="77777777" w:rsidTr="00143997">
        <w:trPr>
          <w:trHeight w:val="15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32F2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even herbs complex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polysacchar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534B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D25C1A">
              <w:rPr>
                <w:rFonts w:eastAsia="等线" w:cs="Times New Roman"/>
                <w:sz w:val="22"/>
                <w:lang w:eastAsia="zh-CN"/>
              </w:rPr>
              <w:t xml:space="preserve">Lentinula edodes, Ganodorma lucidum, Tremella fuciformis, Chrysanthemum, </w:t>
            </w:r>
            <w:r w:rsidRPr="00D25C1A">
              <w:rPr>
                <w:rFonts w:eastAsia="等线" w:cs="Times New Roman"/>
                <w:sz w:val="22"/>
                <w:lang w:eastAsia="zh-CN"/>
              </w:rPr>
              <w:br/>
              <w:t>Lycium barbarum, Codonopsis pilosula, Por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34DF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D25C1A">
              <w:rPr>
                <w:rFonts w:eastAsia="等线" w:cs="Times New Roman"/>
                <w:sz w:val="22"/>
                <w:lang w:eastAsia="zh-CN"/>
              </w:rPr>
              <w:t>NO, IL-1α, IL-1β, IL-6, IL-10, TNF-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1392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D25C1A">
              <w:rPr>
                <w:rFonts w:eastAsia="等线" w:cs="Times New Roman"/>
                <w:sz w:val="22"/>
                <w:lang w:eastAsia="zh-CN"/>
              </w:rPr>
              <w:t>Immunomodula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A998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D25C1A">
              <w:rPr>
                <w:rFonts w:eastAsia="等线" w:cs="Times New Roman"/>
                <w:sz w:val="22"/>
                <w:lang w:eastAsia="zh-CN"/>
              </w:rPr>
              <w:t>33002533</w:t>
            </w:r>
          </w:p>
        </w:tc>
      </w:tr>
      <w:tr w:rsidR="00D25C1A" w:rsidRPr="00D25C1A" w14:paraId="33581F50" w14:textId="77777777" w:rsidTr="00143997">
        <w:trPr>
          <w:trHeight w:val="12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5E45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Two herbs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formula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71E2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, Polygonati Rhiz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A578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FBG, TC, TG, ALT, AST, FINS, IR, HDL-C, IRS1, p-IRS1, p-GSK3β, GSK3β, p-PI3K, PI3K, AKT, p-AKT, FOXO1, p-FOX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D98B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7819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6589810</w:t>
            </w:r>
          </w:p>
        </w:tc>
      </w:tr>
      <w:tr w:rsidR="00D25C1A" w:rsidRPr="00D25C1A" w14:paraId="55BF2AFE" w14:textId="77777777" w:rsidTr="00143997">
        <w:trPr>
          <w:trHeight w:val="12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1DCC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Fufang E'jiao Jiang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 (FEJ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FDDE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Asini Corii Colla, Panax ginseng, Rehmanniae Radix Praeparata, Crataegus pinnatifida, Codonopsis pilosu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F090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PGII, GAS17, IL-6, IL-1β, TNF-α, PI3K, p-AKT, AKT, HIF-1a, COL1A1, COL1A2, COL2A1, DCN, MMP2, F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7FA8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Precancerous lesions,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Cancer adjuvant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2479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36563889,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30978457</w:t>
            </w:r>
          </w:p>
        </w:tc>
      </w:tr>
      <w:tr w:rsidR="00D25C1A" w:rsidRPr="00D25C1A" w14:paraId="13B9CB3D" w14:textId="77777777" w:rsidTr="00143997">
        <w:trPr>
          <w:trHeight w:val="18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47D7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ompound Yangshe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granu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B65B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Hedyotis Diffusae Herba, Solani Lyrati Herba, Rubiae Radix et Rhizoma, Echinopsis Radix, Angelicae Sinensis Radix, Codonopsis pilosula, Atractylodes macrocepha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A431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PI3K1R, AKT1, PTK2, KDR, CDK2, CDK6, IGF1R, EGFR, MET, Bax, Bcl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AB30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ervical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43E7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6220511</w:t>
            </w:r>
          </w:p>
        </w:tc>
      </w:tr>
      <w:tr w:rsidR="00D25C1A" w:rsidRPr="00D25C1A" w14:paraId="7AF091EE" w14:textId="77777777" w:rsidTr="00143997">
        <w:trPr>
          <w:trHeight w:val="12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A03A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Five herbs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formu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AC55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Acanthopanax sessiliflorum, Codonopsis pilosula , Dendropanax morbiferus, Allium hookeri , Raphanus sativ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1BDC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GST, NO, IL-1β, IL-6, TNF-α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9EBD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8E02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5804727</w:t>
            </w:r>
          </w:p>
        </w:tc>
      </w:tr>
      <w:tr w:rsidR="00D25C1A" w:rsidRPr="00D25C1A" w14:paraId="4620CA64" w14:textId="77777777" w:rsidTr="00143997">
        <w:trPr>
          <w:trHeight w:val="9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B41EE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Dangshen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Yuanzhi Powder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 (DYP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4C03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,  Polygalae Radix , Poria, Coptis chinensis, Acori Tatarinowii Rhiz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CF01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MCP-1, NF-L, NSE, TNF-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30E3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Memory disorder (M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1E92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5640741</w:t>
            </w:r>
          </w:p>
        </w:tc>
      </w:tr>
      <w:tr w:rsidR="00D25C1A" w:rsidRPr="00D25C1A" w14:paraId="589ED4CE" w14:textId="77777777" w:rsidTr="00143997">
        <w:trPr>
          <w:trHeight w:val="21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3039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eight qi-invigorating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herbs formu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E901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Panax ginseng, Panacis Quinquefolii Radix, Codonopsis pilosula, Pseudostellariae Radix, Astragalus, Glycyrrhizae Radix Et Rhizoma, Atractylodes macrocephala, Dioscoreae Rhiz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8D3A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AS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B6F2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Diffuse large B cell lymphoma (DLBC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49B0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4955857</w:t>
            </w:r>
          </w:p>
        </w:tc>
      </w:tr>
      <w:tr w:rsidR="00D25C1A" w:rsidRPr="00D25C1A" w14:paraId="361CBABE" w14:textId="77777777" w:rsidTr="00143997">
        <w:trPr>
          <w:trHeight w:val="15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C3F1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Spleen-invigorating pills (SIP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DDF9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, Atractylodes macrocephala, Tangerine peel, Fructus aurantii immaturus, Crataegus pinnatifida, Colored mal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8919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ASP3, iNOS, NO, NRF2, p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76CC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ancer adjuvant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4D8B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4245831</w:t>
            </w:r>
          </w:p>
        </w:tc>
      </w:tr>
      <w:tr w:rsidR="00D25C1A" w:rsidRPr="00D25C1A" w14:paraId="3A41A7A6" w14:textId="77777777" w:rsidTr="00143997">
        <w:trPr>
          <w:trHeight w:val="24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DE6C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Tongmai Yangxin Pill (TMYX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8F15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, Rehmannia glutinosa, Spatholobus , Ophiopogon japonicus, Glycyrrhizae Radix Et Rhizoma , Polygonum multiflorum, Equus asinus, Schisandra chinensis, Chinemys reevesii , Jujubae Fructus, Cinnamomi Ramu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D4CD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ESR1, IKKα/β, IκBα, NF-κB, p65, MCP-1, TNF-α, IL-6, CK, SOD, NO, MDA, PI3K, p-PI3K, Bcl-2, GPER, p-ERK , HIF-1α, MPO, LDH, AC, PKA, eNOS, sGC, PKG, RO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6A7B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ronary heart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B864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33838287,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32619593,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36896463,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33058924</w:t>
            </w:r>
          </w:p>
        </w:tc>
      </w:tr>
      <w:tr w:rsidR="00D25C1A" w:rsidRPr="00D25C1A" w14:paraId="2609AD02" w14:textId="77777777" w:rsidTr="00143997">
        <w:trPr>
          <w:trHeight w:val="15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648C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Wenxin Keli decoction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 (WXK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0F25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, Polygonati Rhizoma, Notoginseng Radix Et Rhizoma, Ambrum, Nardostachyos Radix Et Rhiz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F8CD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p-RyR2, RyR2, GNAI2, CALM, 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9BB3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Arrhyth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09F4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4033900</w:t>
            </w:r>
          </w:p>
        </w:tc>
      </w:tr>
      <w:tr w:rsidR="00D25C1A" w:rsidRPr="00D25C1A" w14:paraId="00D9C034" w14:textId="77777777" w:rsidTr="00143997">
        <w:trPr>
          <w:trHeight w:val="39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F79F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TCM granules invigorating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 xml:space="preserve"> spleen and kidney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7D0E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, Atractylodes macrocephala, Poria, Lycium barbarum, Cinnamomi Ramulus, Scutellariae Radix, Hedysarum Multijugum Maxim, Euryles Semen, Rehmannias Radix Praeparata, Cuscutae Semen, Pseudostellariae Radix, Agrimonia Eupatoria,  salt‐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processed Psoralea corylifolia,  Artemisiae Scopariae Herba, Coicis Seme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6A50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D86, HBsAg, HBcAg, iN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4C03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hronic hepatitis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FDD5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7522253</w:t>
            </w:r>
          </w:p>
        </w:tc>
      </w:tr>
      <w:tr w:rsidR="00D25C1A" w:rsidRPr="00D25C1A" w14:paraId="1DCA9FCF" w14:textId="77777777" w:rsidTr="00143997">
        <w:trPr>
          <w:trHeight w:val="15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4CFA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Luhong Formula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(LHF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F49B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ervus nippon Temminck, Carthamus tinctorius, Astragalus, Codonopsis pilosula, Cinnamomum cassia Presl, Lepidium apetalum Will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9ED3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eNOS, TGF-β1, CASP3, VEGF, VEGFR2, COL1A1, COL3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C730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Heart 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61AA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2565857</w:t>
            </w:r>
          </w:p>
        </w:tc>
      </w:tr>
      <w:tr w:rsidR="00D25C1A" w:rsidRPr="00D25C1A" w14:paraId="7F0DE911" w14:textId="77777777" w:rsidTr="00143997">
        <w:trPr>
          <w:trHeight w:val="15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9528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Jiang Gui Fang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(J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C18D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Zingiberis Recens, Cinnamomi Ramulus, Glycyrrhizae Radix Et Rhizoma , Pueraria, Spatholobus, Acanthopanacis cortex, Evodiae fructus, Codonopsis pilosu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0389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TG, LDL-C, ALP, ALT, AST, UCP1, PGC-1a, PPARgama, SIR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5E6B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Exogenous co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278B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1586693</w:t>
            </w:r>
          </w:p>
        </w:tc>
      </w:tr>
      <w:tr w:rsidR="00D25C1A" w:rsidRPr="00D25C1A" w14:paraId="3D76D915" w14:textId="77777777" w:rsidTr="00143997">
        <w:trPr>
          <w:trHeight w:val="6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2EC1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Two herbs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formula 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8C70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, Astraga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74DD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GDF15, HM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0366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Liver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33FB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0936938</w:t>
            </w:r>
          </w:p>
        </w:tc>
      </w:tr>
      <w:tr w:rsidR="00D25C1A" w:rsidRPr="00D25C1A" w14:paraId="14FEAAB0" w14:textId="77777777" w:rsidTr="00143997">
        <w:trPr>
          <w:trHeight w:val="1215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2DD9D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 xml:space="preserve">Fucoidan compound </w:t>
            </w: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br/>
              <w:t>agen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C817D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Codonopsis pilosula, Kjellmaniella crassifolia, Undaria pinnatifida, Astragalus polysaccharid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06DC1" w14:textId="77777777" w:rsidR="00D25C1A" w:rsidRPr="00D25C1A" w:rsidRDefault="00D25C1A" w:rsidP="00D25C1A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GM-CSF, TNF-α, IL-4, IL-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F5AAF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Immunomodula-to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AFAF" w14:textId="77777777" w:rsidR="00D25C1A" w:rsidRPr="00D25C1A" w:rsidRDefault="00D25C1A" w:rsidP="00D25C1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25C1A">
              <w:rPr>
                <w:rFonts w:eastAsia="等线" w:cs="Times New Roman"/>
                <w:color w:val="000000"/>
                <w:sz w:val="22"/>
                <w:lang w:eastAsia="zh-CN"/>
              </w:rPr>
              <w:t>30593813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C223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6D36C" w14:textId="77777777" w:rsidR="00CC223E" w:rsidRDefault="00CC223E" w:rsidP="00117666">
      <w:pPr>
        <w:spacing w:after="0"/>
      </w:pPr>
      <w:r>
        <w:separator/>
      </w:r>
    </w:p>
  </w:endnote>
  <w:endnote w:type="continuationSeparator" w:id="0">
    <w:p w14:paraId="4300561F" w14:textId="77777777" w:rsidR="00CC223E" w:rsidRDefault="00CC22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F0FE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F0F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F0F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F0FE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F0F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F0FE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8A116" w14:textId="77777777" w:rsidR="00CC223E" w:rsidRDefault="00CC223E" w:rsidP="00117666">
      <w:pPr>
        <w:spacing w:after="0"/>
      </w:pPr>
      <w:r>
        <w:separator/>
      </w:r>
    </w:p>
  </w:footnote>
  <w:footnote w:type="continuationSeparator" w:id="0">
    <w:p w14:paraId="739C6A72" w14:textId="77777777" w:rsidR="00CC223E" w:rsidRDefault="00CC22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F0FE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F0FE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0CE537F-3C69-4862-8C46-1E426E929872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3997"/>
    <w:rsid w:val="001549D3"/>
    <w:rsid w:val="00160065"/>
    <w:rsid w:val="00177D84"/>
    <w:rsid w:val="001E047E"/>
    <w:rsid w:val="00267D18"/>
    <w:rsid w:val="002868E2"/>
    <w:rsid w:val="002869C3"/>
    <w:rsid w:val="002936E4"/>
    <w:rsid w:val="002B4A57"/>
    <w:rsid w:val="002C74CA"/>
    <w:rsid w:val="002C76D6"/>
    <w:rsid w:val="003544FB"/>
    <w:rsid w:val="003766B3"/>
    <w:rsid w:val="003D2D47"/>
    <w:rsid w:val="003D2F2D"/>
    <w:rsid w:val="00401590"/>
    <w:rsid w:val="00410705"/>
    <w:rsid w:val="00447801"/>
    <w:rsid w:val="00452E9C"/>
    <w:rsid w:val="004735C8"/>
    <w:rsid w:val="004961FF"/>
    <w:rsid w:val="00496B59"/>
    <w:rsid w:val="004C1B15"/>
    <w:rsid w:val="00517A89"/>
    <w:rsid w:val="005250F2"/>
    <w:rsid w:val="00593EEA"/>
    <w:rsid w:val="005A5EEE"/>
    <w:rsid w:val="005F0FE4"/>
    <w:rsid w:val="006375C7"/>
    <w:rsid w:val="00654E8F"/>
    <w:rsid w:val="00660D05"/>
    <w:rsid w:val="006820B1"/>
    <w:rsid w:val="006B7D14"/>
    <w:rsid w:val="006D54F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095D"/>
    <w:rsid w:val="009151AA"/>
    <w:rsid w:val="0093429D"/>
    <w:rsid w:val="00943573"/>
    <w:rsid w:val="00970F7D"/>
    <w:rsid w:val="00994A3D"/>
    <w:rsid w:val="009C2B12"/>
    <w:rsid w:val="009C70F3"/>
    <w:rsid w:val="009F5C82"/>
    <w:rsid w:val="00A174D9"/>
    <w:rsid w:val="00A569CD"/>
    <w:rsid w:val="00AB1E8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223E"/>
    <w:rsid w:val="00CD066B"/>
    <w:rsid w:val="00CE4FEE"/>
    <w:rsid w:val="00D25C1A"/>
    <w:rsid w:val="00DB59C3"/>
    <w:rsid w:val="00DC259A"/>
    <w:rsid w:val="00DD3D72"/>
    <w:rsid w:val="00DE23E8"/>
    <w:rsid w:val="00E218F4"/>
    <w:rsid w:val="00E52377"/>
    <w:rsid w:val="00E6424F"/>
    <w:rsid w:val="00E64E17"/>
    <w:rsid w:val="00E866C9"/>
    <w:rsid w:val="00EA3D3C"/>
    <w:rsid w:val="00F1382E"/>
    <w:rsid w:val="00F15A92"/>
    <w:rsid w:val="00F46900"/>
    <w:rsid w:val="00F61D89"/>
    <w:rsid w:val="00FA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6</TotalTime>
  <Pages>4</Pages>
  <Words>949</Words>
  <Characters>54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NT</cp:lastModifiedBy>
  <cp:revision>13</cp:revision>
  <cp:lastPrinted>2013-10-03T12:51:00Z</cp:lastPrinted>
  <dcterms:created xsi:type="dcterms:W3CDTF">2024-04-09T06:33:00Z</dcterms:created>
  <dcterms:modified xsi:type="dcterms:W3CDTF">2024-04-23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